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BA98" w14:textId="239839C3" w:rsidR="005F6D57" w:rsidRDefault="005F6D57" w:rsidP="005F6D57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ding </w:t>
      </w:r>
      <w:r w:rsidR="009641EB">
        <w:rPr>
          <w:rFonts w:ascii="Times New Roman" w:hAnsi="Times New Roman" w:cs="Times New Roman"/>
          <w:b/>
          <w:bCs/>
          <w:sz w:val="24"/>
          <w:szCs w:val="24"/>
          <w:lang w:val="en-GB"/>
        </w:rPr>
        <w:t>tree</w:t>
      </w:r>
    </w:p>
    <w:p w14:paraId="7B5737C6" w14:textId="77777777" w:rsidR="005F6D57" w:rsidRDefault="005F6D57" w:rsidP="005F6D57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03AFF9" w14:textId="77777777" w:rsidR="005F6D57" w:rsidRDefault="005F6D57" w:rsidP="005F6D57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7EC8F89" wp14:editId="0ACA9E2D">
            <wp:extent cx="7071360" cy="2997200"/>
            <wp:effectExtent l="0" t="0" r="0" b="0"/>
            <wp:docPr id="1" name="Afbeelding 1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diagram&#10;&#10;Automatisch gegenereerde beschrijvi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" t="33052" r="628" b="3736"/>
                    <a:stretch/>
                  </pic:blipFill>
                  <pic:spPr bwMode="auto">
                    <a:xfrm>
                      <a:off x="0" y="0"/>
                      <a:ext cx="7071360" cy="299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CC3E1" w14:textId="7EE139BC" w:rsidR="00DB07E1" w:rsidRPr="005F6D57" w:rsidRDefault="005F6D57" w:rsidP="005F6D57">
      <w:pPr>
        <w:spacing w:before="120" w:after="240" w:line="240" w:lineRule="auto"/>
        <w:rPr>
          <w:rFonts w:ascii="Arial" w:hAnsi="Arial" w:cs="Arial"/>
          <w:sz w:val="20"/>
          <w:szCs w:val="20"/>
          <w:lang w:val="en-US"/>
        </w:rPr>
      </w:pPr>
      <w:r w:rsidRPr="00145E0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ue to the conversations and active collaboration with</w:t>
      </w:r>
      <w:r w:rsidRPr="00145E04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 xml:space="preserve"> the </w:t>
      </w:r>
      <w:r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>participant</w:t>
      </w:r>
      <w:r w:rsidRPr="00145E04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 xml:space="preserve"> the sub-themes</w:t>
      </w:r>
      <w:r w:rsidRPr="00145E04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 xml:space="preserve"> previous care, interaction, disappointment</w:t>
      </w:r>
      <w:r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>,</w:t>
      </w:r>
      <w:r w:rsidRPr="00145E04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val="en-GB"/>
        </w:rPr>
        <w:t xml:space="preserve"> and role of technology were added to the coding.</w:t>
      </w:r>
    </w:p>
    <w:sectPr w:rsidR="00DB07E1" w:rsidRPr="005F6D57" w:rsidSect="005F6D5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BC"/>
    <w:rsid w:val="003976CD"/>
    <w:rsid w:val="005F6D57"/>
    <w:rsid w:val="009641EB"/>
    <w:rsid w:val="00D20ABC"/>
    <w:rsid w:val="00DB07E1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2EB41"/>
  <w15:chartTrackingRefBased/>
  <w15:docId w15:val="{4526EDAB-1CBC-4E4C-9105-18D9C937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6D57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3</cp:revision>
  <dcterms:created xsi:type="dcterms:W3CDTF">2023-06-23T09:06:00Z</dcterms:created>
  <dcterms:modified xsi:type="dcterms:W3CDTF">2024-01-12T12:53:00Z</dcterms:modified>
</cp:coreProperties>
</file>